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8DF05" w14:textId="37A4698A" w:rsidR="0029029A" w:rsidRPr="00BC5B06" w:rsidRDefault="0029029A" w:rsidP="0029029A">
      <w:pPr>
        <w:rPr>
          <w:rFonts w:ascii="Times New Roman" w:hAnsi="Times New Roman" w:cs="Times New Roman"/>
          <w:b/>
          <w:sz w:val="24"/>
          <w:szCs w:val="24"/>
        </w:rPr>
      </w:pPr>
      <w:r w:rsidRPr="00BC5B0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87766" w:rsidRPr="00BC5B06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tbl>
      <w:tblPr>
        <w:tblW w:w="9350" w:type="dxa"/>
        <w:tblLook w:val="04A0" w:firstRow="1" w:lastRow="0" w:firstColumn="1" w:lastColumn="0" w:noHBand="0" w:noVBand="1"/>
      </w:tblPr>
      <w:tblGrid>
        <w:gridCol w:w="3240"/>
        <w:gridCol w:w="1890"/>
        <w:gridCol w:w="1523"/>
        <w:gridCol w:w="1537"/>
        <w:gridCol w:w="1160"/>
      </w:tblGrid>
      <w:tr w:rsidR="00BC5B06" w:rsidRPr="00BC5B06" w14:paraId="440BA799" w14:textId="77777777" w:rsidTr="00DE1B46">
        <w:trPr>
          <w:trHeight w:val="298"/>
          <w:tblHeader/>
        </w:trPr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409E74" w14:textId="17837C23" w:rsidR="0029029A" w:rsidRPr="00BC5B06" w:rsidRDefault="00EC06F6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2</w:t>
            </w:r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 Descriptiv</w:t>
            </w:r>
            <w:r w:rsidR="00A429A2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87B4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tistics for </w:t>
            </w:r>
            <w:proofErr w:type="spellStart"/>
            <w:r w:rsidR="00A87B4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ticipants</w:t>
            </w:r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who were </w:t>
            </w:r>
            <w:r w:rsidR="00A87B4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cluded versus </w:t>
            </w:r>
            <w:r w:rsidR="00A87B4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xcluded from the </w:t>
            </w:r>
            <w:r w:rsidR="00A87B4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alytic </w:t>
            </w:r>
            <w:r w:rsidR="00A87B4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29029A"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ple</w:t>
            </w:r>
          </w:p>
        </w:tc>
      </w:tr>
      <w:tr w:rsidR="00BC5B06" w:rsidRPr="00BC5B06" w14:paraId="7A358C9C" w14:textId="77777777" w:rsidTr="00DE1B46">
        <w:trPr>
          <w:trHeight w:val="298"/>
          <w:tblHeader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8229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0FB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  <w:p w14:paraId="7E2FFCB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14,442</w:t>
            </w:r>
          </w:p>
          <w:p w14:paraId="11FEA24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sz w:val="24"/>
                <w:szCs w:val="24"/>
              </w:rPr>
              <w:t>% or M(SD)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D88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ded</w:t>
            </w:r>
          </w:p>
          <w:p w14:paraId="7F12D51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12,846</w:t>
            </w:r>
          </w:p>
          <w:p w14:paraId="1085692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sz w:val="24"/>
                <w:szCs w:val="24"/>
              </w:rPr>
              <w:t>% or M(SD)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1E5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ded</w:t>
            </w:r>
          </w:p>
          <w:p w14:paraId="1038BE4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1,596</w:t>
            </w:r>
          </w:p>
          <w:p w14:paraId="6BE89F5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sz w:val="24"/>
                <w:szCs w:val="24"/>
              </w:rPr>
              <w:t>% or M(SD)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3FA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105A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*</w:t>
            </w:r>
          </w:p>
        </w:tc>
      </w:tr>
      <w:tr w:rsidR="00BC5B06" w:rsidRPr="00BC5B06" w14:paraId="227A5D72" w14:textId="77777777" w:rsidTr="00DE1B46">
        <w:trPr>
          <w:trHeight w:val="298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48C9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3AA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3D2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EFD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EF8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00B9FFAA" w14:textId="77777777" w:rsidTr="00DE1B46">
        <w:trPr>
          <w:trHeight w:val="298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5FAFDC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EA75C5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B4E128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2E862A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DDA971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61A3E36F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7A91C54A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ighborhood walkability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54AB25A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DA8FF7C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375E1B41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</w:tcPr>
          <w:p w14:paraId="304852F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BC5B06" w:rsidRPr="00BC5B06" w14:paraId="3992C0EA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67591661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Very Car-Dependent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FBC672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2.5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9CDE37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3.2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A9C0AB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7.3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5F54216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482C419D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4DFFAFF1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ar-Dependent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50D8FB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6.6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44F06D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6.63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6C567A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6.75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0E254DF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2B406972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64DDF1CF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mewhat Walkabl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19280D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C66A95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697BC05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1.34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4B8E402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0BF1C0A6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6119FA40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Very Walkabl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CA2602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3C4FE8D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60A4B28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296111B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715A8AA7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54785CFF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alker's Paradi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894816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435DD7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17DA77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4C8DA75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791DED7B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3986153D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7E9A6A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9AAC77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7B394B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3F5D4B4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47432783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0C2C9035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4A4F2E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7087EB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4BF1D55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791966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4B1D2497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764F945E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MI</w:t>
            </w: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5FBDAC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A05BFA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1996CAC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</w:tcPr>
          <w:p w14:paraId="48ED1A7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8</w:t>
            </w:r>
          </w:p>
        </w:tc>
      </w:tr>
      <w:tr w:rsidR="00BC5B06" w:rsidRPr="00BC5B06" w14:paraId="4BB32A43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38119B22" w14:textId="0318EA21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derweight</w:t>
            </w:r>
            <w:r w:rsidR="00050343"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/n</w:t>
            </w: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ormal weight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6793ED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5.6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46DAA7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6.09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E3216B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2.3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229F134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2A20C3BF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33693145" w14:textId="4096F5D7" w:rsidR="0029029A" w:rsidRPr="00BC5B06" w:rsidRDefault="00050343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verweight/o</w:t>
            </w:r>
            <w:r w:rsidR="0029029A"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bese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593F13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3.68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79AB4C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3.91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517488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1.8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69457ED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3933E508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46023999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E6879C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6915716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6AD7F7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7901129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3F2EAEFB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16E62F36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C</w:t>
            </w: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7ADF32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755CC0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181E10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</w:tcPr>
          <w:p w14:paraId="6EA15B0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BC5B06" w:rsidRPr="00BC5B06" w14:paraId="37E51D00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7CFBAD78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ow risk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E3AD01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4.09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14D4FE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4.40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E002DE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1.55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47EF06C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6AFFD6B2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6B964EC2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oderate-to-high risk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058467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5.91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593082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5.60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4ABEB3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8.45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</w:tcPr>
          <w:p w14:paraId="526AEC8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184FF228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3DC4F97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E6477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E50AAE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7BA01E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5E75FB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55F7656E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E09B9FA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e (years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3096A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3.21 (8.41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110F8B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3.27 (8.39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32228B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2.76 (8.55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081FDE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3</w:t>
            </w:r>
          </w:p>
        </w:tc>
      </w:tr>
      <w:tr w:rsidR="00BC5B06" w:rsidRPr="00BC5B06" w14:paraId="4349748C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EFB223A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5CC8C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990A0D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C762FD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4D15401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5B06" w:rsidRPr="00BC5B06" w14:paraId="4EBF9881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408FACB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8A391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6.0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CBC8D8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5.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88D748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2.09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45BBBFF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7C60C5F2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4A74CA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6F40B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3.9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D13D7A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4.67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D44C35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7.91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12059CE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05ED138D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796BD11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c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DFFB3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7B6004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C3517E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5BE1F12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5B06" w:rsidRPr="00BC5B06" w14:paraId="7F82C621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313CC68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Black/African America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9596D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6.9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AC9511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6.4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8397B2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0.73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5037960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1EBEB220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6F7E669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4F1EE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3.0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960D50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3.5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2D8B95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9.2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3F4A417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7BF7685F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4C43012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om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74F01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22B7C1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9457BF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09B1903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5B06" w:rsidRPr="00BC5B06" w14:paraId="06238B5B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D6BFA26" w14:textId="12AE3B92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ess than $20</w:t>
            </w:r>
            <w:r w:rsidR="00E66630">
              <w:rPr>
                <w:rFonts w:ascii="Times New Roman" w:eastAsia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68648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9E5C8B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F51F25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7.04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55CBCA7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1DC14F14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CA5DE27" w14:textId="6903DC22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$20</w:t>
            </w:r>
            <w:r w:rsidR="00E66630">
              <w:rPr>
                <w:rFonts w:ascii="Times New Roman" w:eastAsia="Times New Roman" w:hAnsi="Times New Roman" w:cs="Times New Roman"/>
                <w:sz w:val="24"/>
                <w:szCs w:val="24"/>
              </w:rPr>
              <w:t>,000</w:t>
            </w:r>
            <w:r w:rsidRPr="00BC5B06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$34</w:t>
            </w:r>
            <w:r w:rsidR="00E66630">
              <w:rPr>
                <w:rFonts w:ascii="Times New Roman" w:eastAsia="Times New Roman" w:hAnsi="Times New Roman" w:cs="Times New Roman"/>
                <w:sz w:val="24"/>
                <w:szCs w:val="24"/>
              </w:rPr>
              <w:t>,9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484B9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A87EBD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2.2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B70769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048281F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5BBD92A3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C038464" w14:textId="0F208B23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$35</w:t>
            </w:r>
            <w:r w:rsidR="00E66630">
              <w:rPr>
                <w:rFonts w:ascii="Times New Roman" w:eastAsia="Times New Roman" w:hAnsi="Times New Roman" w:cs="Times New Roman"/>
                <w:sz w:val="24"/>
                <w:szCs w:val="24"/>
              </w:rPr>
              <w:t>,000</w:t>
            </w:r>
            <w:r w:rsidRPr="00BC5B06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$74</w:t>
            </w:r>
            <w:r w:rsidR="00E66630">
              <w:rPr>
                <w:rFonts w:ascii="Times New Roman" w:eastAsia="Times New Roman" w:hAnsi="Times New Roman" w:cs="Times New Roman"/>
                <w:sz w:val="24"/>
                <w:szCs w:val="24"/>
              </w:rPr>
              <w:t>,99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FAA6C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3.4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3DDE25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240CB3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1.20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5AC1E6B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6642EC93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2AF56FA" w14:textId="6E86699F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$75</w:t>
            </w:r>
            <w:r w:rsidR="00E66630">
              <w:rPr>
                <w:rFonts w:ascii="Times New Roman" w:eastAsia="Times New Roman" w:hAnsi="Times New Roman" w:cs="Times New Roman"/>
                <w:sz w:val="24"/>
                <w:szCs w:val="24"/>
              </w:rPr>
              <w:t>,000</w:t>
            </w: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bov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A86D8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77F343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0.8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60380E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7.6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6F74934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0F90191C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07A9EE4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efus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2E625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D7FE22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E13A25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3248026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58A416D4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62000CB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duc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CB395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364D23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DE2817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758DB6A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5B06" w:rsidRPr="00BC5B06" w14:paraId="6608E844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A0CA2DA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Less than high scho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D044E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DEF7B1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751741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2ADFC80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10A77963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EC355FC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igh school graduat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C6AA3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3.4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E7D01F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3.5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CC1D9A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03C7522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12237F0A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3E88EEE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BFEA4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6.5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C8B408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6.5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537E86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6.44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2CDC152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088B4E7C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6CD5342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ollege graduate or abov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0006C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1.9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2101D0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2.2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F35E27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9.85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313CE78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51BF0757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34EAB1C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0736A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BC76FB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D15A64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98FA1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5446AC18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8897D48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ital statu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98037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BCA54B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C217BF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5B9DEAD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5B06" w:rsidRPr="00BC5B06" w14:paraId="7D5D24AB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644EFD5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Singl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B1936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071764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BD3EFD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1CA4E7C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7F5E75E7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954B0B9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rri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0CAC1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3.9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E336E3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4.7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618D94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7.83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725343D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62B099F7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5DE2736" w14:textId="35AFC2D5" w:rsidR="0029029A" w:rsidRPr="00BC5B06" w:rsidRDefault="00050343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Divorced/s</w:t>
            </w:r>
            <w:r w:rsidR="0029029A"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eparat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932C0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70D6B4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5.7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8D94EF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53B85C0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252D571B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C0F95DD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idow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F4FFC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E061E0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4.6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BBA17F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5.91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4D35D4B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3F5FE914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7736140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66C82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219CD0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2DB29E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1CE2AEF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1B04FDF2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D7D7932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idential relocation statu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9F5BE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995F74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93D0FE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5697DCF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5B06" w:rsidRPr="00BC5B06" w14:paraId="43DA6D5C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98EFD50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Stay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98BC1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0.0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774393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71.2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0C2ABE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0.28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274958A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29BC7012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DA23DD6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ov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2B054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9.9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177042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8.71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DE8552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2518212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35653DD9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D241E08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ime in study (years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A0FB4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9.38 (0.96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3D50C5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9.38 (0.96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F464F5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9.36 (1.01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75FE87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BC5B06" w:rsidRPr="00BC5B06" w14:paraId="37E78E18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08027EFC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 Characteristic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2CE322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1B67139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C67EA7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999AF5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78A19A67" w14:textId="77777777" w:rsidTr="00DE1B46">
        <w:trPr>
          <w:trHeight w:val="522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942F620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i/>
                <w:sz w:val="24"/>
                <w:szCs w:val="24"/>
              </w:rPr>
              <w:t>Baseline BMI (kg/m</w:t>
            </w:r>
            <w:r w:rsidRPr="00BC5B0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BC5B06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E9077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9.31 (6.02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ECF170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9.21 (5.78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9B40C8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0.21 (7.69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50DFA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5B06" w:rsidRPr="00BC5B06" w14:paraId="166CD037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AAD6836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i/>
                <w:sz w:val="24"/>
                <w:szCs w:val="24"/>
              </w:rPr>
              <w:t>Baseline WC (cm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83D72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95.32 (15.26)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1E0DBF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95.13 (14.50)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A63577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96.99 (20.54)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01E534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5B06" w:rsidRPr="00BC5B06" w14:paraId="0BA9C62F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7C7B29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i/>
                <w:sz w:val="24"/>
                <w:szCs w:val="24"/>
              </w:rPr>
              <w:t>Presence of vascular morbiditi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8DC20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259D3E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B23D9D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6969673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BC5B06" w:rsidRPr="00BC5B06" w14:paraId="12A4399D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B24AFB3" w14:textId="77777777" w:rsidR="0029029A" w:rsidRPr="00BC5B06" w:rsidRDefault="0029029A" w:rsidP="00DE1B46">
            <w:pPr>
              <w:spacing w:after="0" w:line="240" w:lineRule="auto"/>
              <w:ind w:left="1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75297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EC47FF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3.33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36EEAE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21353E50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6E31420E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142F881" w14:textId="77777777" w:rsidR="0029029A" w:rsidRPr="00BC5B06" w:rsidRDefault="0029029A" w:rsidP="00DE1B46">
            <w:pPr>
              <w:spacing w:after="0" w:line="240" w:lineRule="auto"/>
              <w:ind w:left="1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sz w:val="24"/>
                <w:szCs w:val="24"/>
              </w:rPr>
              <w:t>One vascular morbidit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4436B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1.4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0F4F49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3.5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0058D97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6B9C81E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50876DF7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2BFFCF5" w14:textId="77777777" w:rsidR="0029029A" w:rsidRPr="00BC5B06" w:rsidRDefault="0029029A" w:rsidP="00DE1B46">
            <w:pPr>
              <w:spacing w:after="0" w:line="240" w:lineRule="auto"/>
              <w:ind w:left="1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sz w:val="24"/>
                <w:szCs w:val="24"/>
              </w:rPr>
              <w:t>Two or more vascular morbiditi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58362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9.8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522F08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3.08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871596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3.56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4F7EDA3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5A55E1DF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69276B7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E1507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DD8434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C9A3CEF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6.89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3420688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49A894C1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BC70D04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moking behavior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4B269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41494B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49B431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6368E1BA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BC5B06" w:rsidRPr="00BC5B06" w14:paraId="25DCE70E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35F9770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ver smok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41900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8.9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F3F75C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8.9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095F1D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8.81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736C895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7B265289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698DD07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st smok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64205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9.7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938CE4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40.0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34DF6C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7.91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4101BFC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4734B52B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839428A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urrent smok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BA69D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0.9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57B68C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A6F3D9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289A6C2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7DC400FC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C16FCA6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8E757D4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E212C9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9B88F1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6857722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5130BF21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366BF2D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cohol u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C1167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587830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ABAC5E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6A476D1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BC5B06" w:rsidRPr="00BC5B06" w14:paraId="019EBBAB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6214288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ver used alcoho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024AA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8.2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3F79E9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7.86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D8B2B1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3F0017D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3D774D75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1924392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Past alcohol us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37179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390380C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EC2EF71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5.23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376875A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1A65D454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4E352A7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urrent alcohol us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E69FA5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6.5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D8741A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6.9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8EE6CCD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53.0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14:paraId="0DD0B2B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7D333656" w14:textId="77777777" w:rsidTr="00677CD8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</w:tcPr>
          <w:p w14:paraId="4F8F61EC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extual Characteristics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AAC788B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599563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768D877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E93F53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5B06" w:rsidRPr="00BC5B06" w14:paraId="1504D19D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0B88F02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SES</w:t>
            </w:r>
            <w:r w:rsidRPr="00BC5B0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530CA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41A3798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CD3878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14:paraId="6A03208E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C5B06" w:rsidRPr="00BC5B06" w14:paraId="4CE1ED75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4EA2855" w14:textId="10A7DA08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Quartile 1</w:t>
            </w:r>
            <w:r w:rsidR="007E7F86"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owest NSES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1A3CD7" w14:textId="43A3589F" w:rsidR="0029029A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4.7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79CD69A" w14:textId="44321C08" w:rsidR="0029029A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4.50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6E1AB42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6.94</w:t>
            </w:r>
          </w:p>
        </w:tc>
        <w:tc>
          <w:tcPr>
            <w:tcW w:w="1160" w:type="dxa"/>
            <w:vMerge/>
            <w:shd w:val="clear" w:color="auto" w:fill="auto"/>
            <w:noWrap/>
            <w:vAlign w:val="bottom"/>
            <w:hideMark/>
          </w:tcPr>
          <w:p w14:paraId="7A73F098" w14:textId="77777777" w:rsidR="0029029A" w:rsidRPr="00BC5B06" w:rsidRDefault="0029029A" w:rsidP="00DE1B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6F530CF3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25F6D42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Quartile 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EF48F3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4.7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3CE9987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5.14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7E47E47" w14:textId="733D09BA" w:rsidR="0029029A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1.62</w:t>
            </w:r>
          </w:p>
        </w:tc>
        <w:tc>
          <w:tcPr>
            <w:tcW w:w="1160" w:type="dxa"/>
            <w:vMerge/>
            <w:shd w:val="clear" w:color="auto" w:fill="auto"/>
            <w:noWrap/>
            <w:vAlign w:val="bottom"/>
            <w:hideMark/>
          </w:tcPr>
          <w:p w14:paraId="03CD200C" w14:textId="77777777" w:rsidR="0029029A" w:rsidRPr="00BC5B06" w:rsidRDefault="0029029A" w:rsidP="00DE1B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68613F9C" w14:textId="77777777" w:rsidTr="00DE1B46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024C701" w14:textId="77777777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Quartile 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F34D99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4.7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9F4D76C" w14:textId="377FF2E0" w:rsidR="0029029A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4.92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40F9395A" w14:textId="4167093F" w:rsidR="0029029A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1160" w:type="dxa"/>
            <w:vMerge/>
            <w:shd w:val="clear" w:color="auto" w:fill="auto"/>
            <w:noWrap/>
            <w:vAlign w:val="bottom"/>
            <w:hideMark/>
          </w:tcPr>
          <w:p w14:paraId="341A19EC" w14:textId="77777777" w:rsidR="0029029A" w:rsidRPr="00BC5B06" w:rsidRDefault="0029029A" w:rsidP="00DE1B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2AE417E2" w14:textId="77777777" w:rsidTr="00677CD8">
        <w:trPr>
          <w:trHeight w:val="298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5D22B72" w14:textId="7E992350" w:rsidR="0029029A" w:rsidRPr="00BC5B06" w:rsidRDefault="0029029A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Quartile 4</w:t>
            </w:r>
            <w:r w:rsidR="007E7F86"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ighest NSES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D9A436" w14:textId="77777777" w:rsidR="0029029A" w:rsidRPr="00BC5B06" w:rsidRDefault="0029029A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4.7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A7D5F65" w14:textId="3F9C5B5A" w:rsidR="0029029A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25.45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6C16CE0" w14:textId="1BDC6B12" w:rsidR="0029029A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1160" w:type="dxa"/>
            <w:vMerge/>
            <w:shd w:val="clear" w:color="auto" w:fill="auto"/>
            <w:noWrap/>
            <w:vAlign w:val="bottom"/>
            <w:hideMark/>
          </w:tcPr>
          <w:p w14:paraId="657A9647" w14:textId="77777777" w:rsidR="0029029A" w:rsidRPr="00BC5B06" w:rsidRDefault="0029029A" w:rsidP="00DE1B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C5B06" w:rsidRPr="00BC5B06" w14:paraId="6FF90718" w14:textId="77777777" w:rsidTr="00677CD8">
        <w:trPr>
          <w:trHeight w:val="298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820346" w14:textId="0EDBCBBC" w:rsidR="008C7ED1" w:rsidRPr="00BC5B06" w:rsidRDefault="008C7ED1" w:rsidP="00DE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iss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47708" w14:textId="752796E5" w:rsidR="008C7ED1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76F9C" w14:textId="53E56263" w:rsidR="008C7ED1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17755" w14:textId="593C7829" w:rsidR="008C7ED1" w:rsidRPr="00BC5B06" w:rsidRDefault="008C7ED1" w:rsidP="00DE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B06">
              <w:rPr>
                <w:rFonts w:ascii="Times New Roman" w:eastAsia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EBD28C" w14:textId="77777777" w:rsidR="008C7ED1" w:rsidRPr="00BC5B06" w:rsidRDefault="008C7ED1" w:rsidP="00DE1B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029A" w:rsidRPr="00BC5B06" w14:paraId="066077B5" w14:textId="77777777" w:rsidTr="00DE1B46">
        <w:trPr>
          <w:trHeight w:val="298"/>
        </w:trPr>
        <w:tc>
          <w:tcPr>
            <w:tcW w:w="935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74F6C5" w14:textId="26C69C73" w:rsidR="0029029A" w:rsidRPr="00BC5B06" w:rsidRDefault="0029029A" w:rsidP="00DE1B46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B06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 w:rsidR="00E75F7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096989" w:rsidRPr="00BC5B0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96989" w:rsidRPr="000105A9">
              <w:rPr>
                <w:rFonts w:ascii="Times New Roman" w:hAnsi="Times New Roman" w:cs="Times New Roman"/>
                <w:sz w:val="24"/>
                <w:szCs w:val="24"/>
              </w:rPr>
              <w:t xml:space="preserve">-values derived from one-way ANOVA tests for continuous variables and Pearson’s chi-square tests or Fisher’s exact tests for categorical variables. </w:t>
            </w:r>
            <w:r w:rsidRPr="000105A9">
              <w:rPr>
                <w:rFonts w:ascii="Times New Roman" w:hAnsi="Times New Roman" w:cs="Times New Roman"/>
                <w:sz w:val="24"/>
                <w:szCs w:val="24"/>
              </w:rPr>
              <w:t>P-value &lt; 0.05 indi</w:t>
            </w:r>
            <w:r w:rsidR="00096989" w:rsidRPr="000105A9">
              <w:rPr>
                <w:rFonts w:ascii="Times New Roman" w:hAnsi="Times New Roman" w:cs="Times New Roman"/>
                <w:sz w:val="24"/>
                <w:szCs w:val="24"/>
              </w:rPr>
              <w:t>cates statistical significance. S</w:t>
            </w:r>
            <w:r w:rsidRPr="000105A9">
              <w:rPr>
                <w:rFonts w:ascii="Times New Roman" w:hAnsi="Times New Roman" w:cs="Times New Roman"/>
                <w:sz w:val="24"/>
                <w:szCs w:val="24"/>
              </w:rPr>
              <w:t>ignificant findings are bolded</w:t>
            </w:r>
            <w:r w:rsidR="00096989" w:rsidRPr="000105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2BA9DA" w14:textId="3459C2E8" w:rsidR="0029029A" w:rsidRPr="000105A9" w:rsidRDefault="0029029A" w:rsidP="00DE1B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05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a</w:t>
            </w:r>
            <w:r w:rsidR="00A87B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0105A9">
              <w:rPr>
                <w:rFonts w:ascii="Times New Roman" w:hAnsi="Times New Roman" w:cs="Times New Roman"/>
                <w:sz w:val="24"/>
                <w:szCs w:val="24"/>
              </w:rPr>
              <w:t>Participants needed to have data at both in-home visits (baseline and follow-up)</w:t>
            </w:r>
          </w:p>
          <w:p w14:paraId="231FD236" w14:textId="2A3DF7AD" w:rsidR="0029029A" w:rsidRPr="00BC5B06" w:rsidRDefault="0029029A" w:rsidP="00DE1B46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05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A87B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C5B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MI </w:t>
            </w:r>
            <w:r w:rsidRPr="000105A9">
              <w:rPr>
                <w:rFonts w:ascii="Times New Roman" w:hAnsi="Times New Roman" w:cs="Times New Roman"/>
                <w:sz w:val="24"/>
                <w:szCs w:val="24"/>
              </w:rPr>
              <w:t>body mass index – underweight/normal weight: BMI &lt; 25 kg/m</w:t>
            </w:r>
            <w:r w:rsidRPr="000105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050343" w:rsidRPr="000105A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0105A9">
              <w:rPr>
                <w:rFonts w:ascii="Times New Roman" w:hAnsi="Times New Roman" w:cs="Times New Roman"/>
                <w:sz w:val="24"/>
                <w:szCs w:val="24"/>
              </w:rPr>
              <w:t>overweight/obese: BMI ≥ 25 kg/m</w:t>
            </w:r>
            <w:r w:rsidRPr="000105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6D01612" w14:textId="05DE355B" w:rsidR="0029029A" w:rsidRPr="000105A9" w:rsidRDefault="0029029A" w:rsidP="00DE1B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05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A87B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C5B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C </w:t>
            </w:r>
            <w:r w:rsidRPr="000105A9">
              <w:rPr>
                <w:rFonts w:ascii="Times New Roman" w:hAnsi="Times New Roman" w:cs="Times New Roman"/>
                <w:sz w:val="24"/>
                <w:szCs w:val="24"/>
              </w:rPr>
              <w:t>waist circumference – low: men with a WC &lt; 94 cm or women with a WC &lt; 80 cm; moderate-to-high: men with a WC ≥ 94 cm or women with a WC ≥ 80 cm</w:t>
            </w:r>
          </w:p>
          <w:p w14:paraId="47EB69B6" w14:textId="38B188D9" w:rsidR="0029029A" w:rsidRPr="000105A9" w:rsidRDefault="0029029A" w:rsidP="00DE1B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05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A87B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C5B0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SES </w:t>
            </w:r>
            <w:r w:rsidRPr="000105A9">
              <w:rPr>
                <w:rFonts w:ascii="Times New Roman" w:hAnsi="Times New Roman" w:cs="Times New Roman"/>
                <w:sz w:val="24"/>
                <w:szCs w:val="24"/>
              </w:rPr>
              <w:t>neighborhood socioeconomic status</w:t>
            </w:r>
          </w:p>
          <w:p w14:paraId="2D43354C" w14:textId="77777777" w:rsidR="0029029A" w:rsidRPr="00BC5B06" w:rsidRDefault="0029029A" w:rsidP="00DE1B46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</w:p>
        </w:tc>
      </w:tr>
    </w:tbl>
    <w:p w14:paraId="3DDD1F17" w14:textId="77777777" w:rsidR="0029029A" w:rsidRPr="00BC5B06" w:rsidRDefault="0029029A" w:rsidP="0029029A">
      <w:pPr>
        <w:rPr>
          <w:rFonts w:ascii="Times New Roman" w:hAnsi="Times New Roman" w:cs="Times New Roman"/>
          <w:b/>
          <w:sz w:val="24"/>
          <w:szCs w:val="24"/>
        </w:rPr>
      </w:pPr>
    </w:p>
    <w:p w14:paraId="6F0904B4" w14:textId="77777777" w:rsidR="00761ABD" w:rsidRPr="00BC5B06" w:rsidRDefault="00761ABD" w:rsidP="0029029A">
      <w:pPr>
        <w:rPr>
          <w:rFonts w:ascii="Times New Roman" w:hAnsi="Times New Roman" w:cs="Times New Roman"/>
          <w:sz w:val="24"/>
          <w:szCs w:val="24"/>
        </w:rPr>
      </w:pPr>
    </w:p>
    <w:sectPr w:rsidR="00761ABD" w:rsidRPr="00BC5B0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EEDFAA" w14:textId="77777777" w:rsidR="002C4BF2" w:rsidRDefault="002C4BF2" w:rsidP="002C4BF2">
      <w:pPr>
        <w:spacing w:after="0" w:line="240" w:lineRule="auto"/>
      </w:pPr>
      <w:r>
        <w:separator/>
      </w:r>
    </w:p>
  </w:endnote>
  <w:endnote w:type="continuationSeparator" w:id="0">
    <w:p w14:paraId="62301937" w14:textId="77777777" w:rsidR="002C4BF2" w:rsidRDefault="002C4BF2" w:rsidP="002C4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49316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0AE8D00" w14:textId="6EEBB6F6" w:rsidR="002C4BF2" w:rsidRPr="0029029A" w:rsidRDefault="002C4BF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9029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9029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9029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105A9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29029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160934E" w14:textId="77777777" w:rsidR="002C4BF2" w:rsidRDefault="002C4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F7D5BC" w14:textId="77777777" w:rsidR="002C4BF2" w:rsidRDefault="002C4BF2" w:rsidP="002C4BF2">
      <w:pPr>
        <w:spacing w:after="0" w:line="240" w:lineRule="auto"/>
      </w:pPr>
      <w:r>
        <w:separator/>
      </w:r>
    </w:p>
  </w:footnote>
  <w:footnote w:type="continuationSeparator" w:id="0">
    <w:p w14:paraId="3AE9C0A1" w14:textId="77777777" w:rsidR="002C4BF2" w:rsidRDefault="002C4BF2" w:rsidP="002C4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ABD"/>
    <w:rsid w:val="000105A9"/>
    <w:rsid w:val="00045D59"/>
    <w:rsid w:val="00050343"/>
    <w:rsid w:val="00096989"/>
    <w:rsid w:val="001622F5"/>
    <w:rsid w:val="0029029A"/>
    <w:rsid w:val="002C4BF2"/>
    <w:rsid w:val="002C68A2"/>
    <w:rsid w:val="00320F51"/>
    <w:rsid w:val="0042620F"/>
    <w:rsid w:val="004D6A84"/>
    <w:rsid w:val="00560E0F"/>
    <w:rsid w:val="00677CD8"/>
    <w:rsid w:val="00761ABD"/>
    <w:rsid w:val="007E7F86"/>
    <w:rsid w:val="00862B27"/>
    <w:rsid w:val="008922A7"/>
    <w:rsid w:val="008C7ED1"/>
    <w:rsid w:val="009D5073"/>
    <w:rsid w:val="009F2136"/>
    <w:rsid w:val="00A429A2"/>
    <w:rsid w:val="00A87B4E"/>
    <w:rsid w:val="00AF4A2D"/>
    <w:rsid w:val="00B023C8"/>
    <w:rsid w:val="00BC5B06"/>
    <w:rsid w:val="00DA3912"/>
    <w:rsid w:val="00DC4C71"/>
    <w:rsid w:val="00E66630"/>
    <w:rsid w:val="00E75F7B"/>
    <w:rsid w:val="00E87766"/>
    <w:rsid w:val="00EC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75B10"/>
  <w15:chartTrackingRefBased/>
  <w15:docId w15:val="{A56EEE13-0D0E-4EA9-B6F9-48863475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62B27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AB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5D59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D5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45D5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4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BF2"/>
  </w:style>
  <w:style w:type="paragraph" w:styleId="Footer">
    <w:name w:val="footer"/>
    <w:basedOn w:val="Normal"/>
    <w:link w:val="FooterChar"/>
    <w:uiPriority w:val="99"/>
    <w:unhideWhenUsed/>
    <w:rsid w:val="002C4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BF2"/>
  </w:style>
  <w:style w:type="paragraph" w:styleId="Revision">
    <w:name w:val="Revision"/>
    <w:hidden/>
    <w:uiPriority w:val="99"/>
    <w:semiHidden/>
    <w:rsid w:val="00A87B4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75F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3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Ian</dc:creator>
  <cp:keywords/>
  <dc:description/>
  <cp:lastModifiedBy>Lang, Ian</cp:lastModifiedBy>
  <cp:revision>4</cp:revision>
  <dcterms:created xsi:type="dcterms:W3CDTF">2022-01-17T18:27:00Z</dcterms:created>
  <dcterms:modified xsi:type="dcterms:W3CDTF">2022-01-17T21:34:00Z</dcterms:modified>
</cp:coreProperties>
</file>